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FDF" w:rsidRPr="00CB5658" w:rsidRDefault="00175FDF" w:rsidP="00175FD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56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C78B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B5658">
        <w:rPr>
          <w:rFonts w:ascii="Times New Roman" w:hAnsi="Times New Roman" w:cs="Times New Roman"/>
          <w:b/>
          <w:bCs/>
          <w:sz w:val="24"/>
          <w:szCs w:val="24"/>
        </w:rPr>
        <w:t xml:space="preserve"> Methods</w:t>
      </w:r>
    </w:p>
    <w:p w:rsidR="00175FDF" w:rsidRPr="00CB5658" w:rsidRDefault="00175FDF" w:rsidP="00175FD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B5658">
        <w:rPr>
          <w:rFonts w:ascii="Times New Roman" w:hAnsi="Times New Roman" w:cs="Times New Roman"/>
          <w:b/>
          <w:sz w:val="24"/>
          <w:szCs w:val="24"/>
        </w:rPr>
        <w:t>Comparison of prevalence</w:t>
      </w:r>
      <w:r w:rsidR="0046358C">
        <w:rPr>
          <w:rFonts w:ascii="Times New Roman" w:hAnsi="Times New Roman" w:cs="Times New Roman"/>
          <w:b/>
          <w:sz w:val="24"/>
          <w:szCs w:val="24"/>
        </w:rPr>
        <w:t xml:space="preserve"> for select species in LAD and Localized Aggressive P</w:t>
      </w:r>
      <w:r w:rsidRPr="00CB5658">
        <w:rPr>
          <w:rFonts w:ascii="Times New Roman" w:hAnsi="Times New Roman" w:cs="Times New Roman"/>
          <w:b/>
          <w:sz w:val="24"/>
          <w:szCs w:val="24"/>
        </w:rPr>
        <w:t xml:space="preserve">eriodontitis </w:t>
      </w:r>
    </w:p>
    <w:bookmarkEnd w:id="0"/>
    <w:p w:rsidR="00175FDF" w:rsidRPr="00CB5658" w:rsidRDefault="00175FDF" w:rsidP="00175F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5658">
        <w:rPr>
          <w:rFonts w:ascii="Times New Roman" w:hAnsi="Times New Roman" w:cs="Times New Roman"/>
          <w:sz w:val="24"/>
          <w:szCs w:val="24"/>
        </w:rPr>
        <w:t xml:space="preserve">Species highly prevalent for localized aggressive periodontitis (LAP) were retrieved from (Fine et al., </w:t>
      </w:r>
      <w:proofErr w:type="spellStart"/>
      <w:r w:rsidRPr="00CB5658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CB5658">
        <w:rPr>
          <w:rFonts w:ascii="Times New Roman" w:hAnsi="Times New Roman" w:cs="Times New Roman"/>
          <w:sz w:val="24"/>
          <w:szCs w:val="24"/>
        </w:rPr>
        <w:t xml:space="preserve"> Figure 3). Prevalence was defined as the average presence of a HOT over the entire LAD (n=5) or LAP (n=7) cohort multiplied by 100 to give percent prevalence.  A HOT was called present if it has a level of one or greater on the intensity scale.    In order to compare LAD prevalence with LAP prevalence, data were joined by probe ID on the HOMIM array.  </w:t>
      </w:r>
    </w:p>
    <w:p w:rsidR="00D36854" w:rsidRDefault="00D36854"/>
    <w:sectPr w:rsidR="00D36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FDF"/>
    <w:rsid w:val="00175FDF"/>
    <w:rsid w:val="0046358C"/>
    <w:rsid w:val="00AC78BC"/>
    <w:rsid w:val="00D3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tsopoulos, Niki (NIH/NIDCR) [E]</dc:creator>
  <cp:lastModifiedBy>Moutsopoulos, Niki (NIH/NIDCR) [E]</cp:lastModifiedBy>
  <cp:revision>3</cp:revision>
  <dcterms:created xsi:type="dcterms:W3CDTF">2015-01-26T15:41:00Z</dcterms:created>
  <dcterms:modified xsi:type="dcterms:W3CDTF">2015-01-27T21:22:00Z</dcterms:modified>
</cp:coreProperties>
</file>